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XSpec="center" w:tblpY="1111"/>
        <w:tblW w:w="11056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997"/>
        <w:gridCol w:w="1134"/>
        <w:gridCol w:w="850"/>
        <w:gridCol w:w="851"/>
        <w:gridCol w:w="992"/>
        <w:gridCol w:w="992"/>
        <w:gridCol w:w="851"/>
        <w:gridCol w:w="850"/>
        <w:gridCol w:w="567"/>
        <w:gridCol w:w="567"/>
        <w:gridCol w:w="567"/>
      </w:tblGrid>
      <w:tr w:rsidR="001518A1" w:rsidRPr="00C879C3" w:rsidTr="00B72997">
        <w:tc>
          <w:tcPr>
            <w:tcW w:w="11056" w:type="dxa"/>
            <w:gridSpan w:val="13"/>
            <w:tcBorders>
              <w:bottom w:val="single" w:sz="24" w:space="0" w:color="auto"/>
            </w:tcBorders>
          </w:tcPr>
          <w:p w:rsidR="001518A1" w:rsidRPr="00BB47C4" w:rsidRDefault="00220996" w:rsidP="009578A6">
            <w:pPr>
              <w:rPr>
                <w:rFonts w:ascii="Arial Narrow" w:eastAsia="Times New Roman" w:hAnsi="Arial Narrow" w:cstheme="minorHAnsi"/>
                <w:b/>
                <w:sz w:val="16"/>
                <w:szCs w:val="16"/>
                <w:lang w:val="en-US" w:eastAsia="es-ES_tradnl"/>
              </w:rPr>
            </w:pPr>
            <w:r w:rsidRPr="00BB47C4">
              <w:rPr>
                <w:rFonts w:ascii="Arial Narrow" w:eastAsia="Times New Roman" w:hAnsi="Arial Narrow" w:cstheme="minorHAnsi"/>
                <w:b/>
                <w:sz w:val="16"/>
                <w:szCs w:val="16"/>
                <w:lang w:val="en-US" w:eastAsia="es-ES_tradnl"/>
              </w:rPr>
              <w:t xml:space="preserve">Table1. </w:t>
            </w:r>
            <w:r w:rsidR="001518A1" w:rsidRPr="00BB47C4">
              <w:rPr>
                <w:rFonts w:ascii="Arial Narrow" w:eastAsia="Times New Roman" w:hAnsi="Arial Narrow" w:cstheme="minorHAnsi"/>
                <w:b/>
                <w:sz w:val="16"/>
                <w:szCs w:val="16"/>
                <w:lang w:val="en-US" w:eastAsia="es-ES_tradnl"/>
              </w:rPr>
              <w:t>Advantages and disadvantages of vaccines against PPRV</w:t>
            </w:r>
          </w:p>
        </w:tc>
      </w:tr>
      <w:tr w:rsidR="00B72997" w:rsidRPr="00BB47C4" w:rsidTr="009F52CC">
        <w:tc>
          <w:tcPr>
            <w:tcW w:w="1129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DB697B" w:rsidP="009578A6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Vaccine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b/>
                <w:sz w:val="16"/>
                <w:szCs w:val="16"/>
                <w:lang w:val="en-US"/>
              </w:rPr>
              <w:t>Animal Model</w:t>
            </w:r>
          </w:p>
        </w:tc>
        <w:tc>
          <w:tcPr>
            <w:tcW w:w="99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055B06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sz w:val="16"/>
                <w:szCs w:val="16"/>
              </w:rPr>
              <w:t>Priming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055B06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sz w:val="16"/>
                <w:szCs w:val="16"/>
              </w:rPr>
              <w:t>Boost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F8C8D5"/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B47C4">
              <w:rPr>
                <w:rFonts w:ascii="Arial Narrow" w:hAnsi="Arial Narrow"/>
                <w:b/>
                <w:sz w:val="16"/>
                <w:szCs w:val="16"/>
              </w:rPr>
              <w:t>Humoral Response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DEEAF6" w:themeFill="accent5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Cellular</w:t>
            </w:r>
            <w:proofErr w:type="spellEnd"/>
            <w:r w:rsidRPr="00BB47C4">
              <w:rPr>
                <w:rFonts w:ascii="Arial Narrow" w:hAnsi="Arial Narrow"/>
                <w:b/>
                <w:sz w:val="16"/>
                <w:szCs w:val="16"/>
              </w:rPr>
              <w:t xml:space="preserve"> Respons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E2EFD9" w:themeFill="accent6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Effective</w:t>
            </w:r>
            <w:proofErr w:type="spellEnd"/>
            <w:r w:rsidRPr="00BB47C4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Protectio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B47C4">
              <w:rPr>
                <w:rFonts w:ascii="Arial Narrow" w:hAnsi="Arial Narrow"/>
                <w:b/>
                <w:sz w:val="16"/>
                <w:szCs w:val="16"/>
              </w:rPr>
              <w:t xml:space="preserve">Long </w:t>
            </w: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term</w:t>
            </w:r>
            <w:proofErr w:type="spellEnd"/>
            <w:r w:rsidRPr="00BB47C4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checked</w:t>
            </w:r>
            <w:proofErr w:type="spellEnd"/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B47C4">
              <w:rPr>
                <w:rFonts w:ascii="Arial Narrow" w:hAnsi="Arial Narrow"/>
                <w:b/>
                <w:sz w:val="16"/>
                <w:szCs w:val="16"/>
              </w:rPr>
              <w:t>Safety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FBE4D5" w:themeFill="accent2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Adjuvant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Cold</w:t>
            </w:r>
            <w:proofErr w:type="spellEnd"/>
            <w:r w:rsidRPr="00BB47C4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chain</w:t>
            </w:r>
            <w:proofErr w:type="spellEnd"/>
            <w:r w:rsidRPr="00BB47C4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FFF2CC" w:themeFill="accent4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BB47C4">
              <w:rPr>
                <w:rFonts w:ascii="Arial Narrow" w:hAnsi="Arial Narrow"/>
                <w:b/>
                <w:sz w:val="16"/>
                <w:szCs w:val="16"/>
              </w:rPr>
              <w:t>DIVA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b/>
                <w:sz w:val="16"/>
                <w:szCs w:val="16"/>
              </w:rPr>
              <w:t>Ref</w:t>
            </w:r>
            <w:r w:rsidR="00B72997">
              <w:rPr>
                <w:rFonts w:ascii="Arial Narrow" w:hAnsi="Arial Narrow"/>
                <w:b/>
                <w:sz w:val="16"/>
                <w:szCs w:val="16"/>
              </w:rPr>
              <w:t>s</w:t>
            </w:r>
            <w:proofErr w:type="spellEnd"/>
          </w:p>
        </w:tc>
      </w:tr>
      <w:tr w:rsidR="00B72997" w:rsidRPr="00BB47C4" w:rsidTr="009F52CC">
        <w:tc>
          <w:tcPr>
            <w:tcW w:w="1129" w:type="dxa"/>
            <w:tcBorders>
              <w:top w:val="single" w:sz="24" w:space="0" w:color="auto"/>
            </w:tcBorders>
            <w:shd w:val="clear" w:color="auto" w:fill="D9E2F3" w:themeFill="accent1" w:themeFillTint="33"/>
          </w:tcPr>
          <w:p w:rsidR="001518A1" w:rsidRPr="00BB47C4" w:rsidRDefault="001518A1" w:rsidP="009578A6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LA</w:t>
            </w:r>
            <w:r w:rsidR="00DD1774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1</w:t>
            </w:r>
            <w:r w:rsidR="009F52CC">
              <w:rPr>
                <w:rFonts w:ascii="Arial Narrow" w:hAnsi="Arial Narrow" w:cstheme="minorHAnsi"/>
                <w:b/>
                <w:sz w:val="16"/>
                <w:szCs w:val="16"/>
              </w:rPr>
              <w:t xml:space="preserve"> </w:t>
            </w:r>
            <w:r w:rsidRPr="009F52CC">
              <w:rPr>
                <w:rFonts w:ascii="Arial Narrow" w:hAnsi="Arial Narrow" w:cstheme="minorHAnsi"/>
                <w:sz w:val="16"/>
                <w:szCs w:val="16"/>
              </w:rPr>
              <w:t>(RPV)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24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top w:val="single" w:sz="24" w:space="0" w:color="auto"/>
            </w:tcBorders>
          </w:tcPr>
          <w:p w:rsidR="008A3492" w:rsidRPr="00BB47C4" w:rsidRDefault="008A3492" w:rsidP="009578A6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egative</w:t>
            </w:r>
            <w:proofErr w:type="spellEnd"/>
          </w:p>
          <w:p w:rsidR="001518A1" w:rsidRPr="00BB47C4" w:rsidRDefault="008A3492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1518A1" w:rsidRPr="00BB47C4" w:rsidRDefault="008A3492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F8C8D5"/>
          </w:tcPr>
          <w:p w:rsidR="001518A1" w:rsidRPr="00BB47C4" w:rsidRDefault="008A3492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shd w:val="clear" w:color="auto" w:fill="DEEAF6" w:themeFill="accent5" w:themeFillTint="33"/>
          </w:tcPr>
          <w:p w:rsidR="001518A1" w:rsidRPr="00BB47C4" w:rsidRDefault="008A3492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E2EFD9" w:themeFill="accent6" w:themeFillTint="33"/>
          </w:tcPr>
          <w:p w:rsidR="001518A1" w:rsidRPr="00BB47C4" w:rsidRDefault="008A3492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1 </w:t>
            </w:r>
            <w:proofErr w:type="spellStart"/>
            <w:r w:rsidR="00B37F1D" w:rsidRPr="00BB47C4">
              <w:rPr>
                <w:rFonts w:ascii="Arial Narrow" w:hAnsi="Arial Narrow"/>
                <w:sz w:val="16"/>
                <w:szCs w:val="16"/>
              </w:rPr>
              <w:t>year</w:t>
            </w:r>
            <w:proofErr w:type="spellEnd"/>
          </w:p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1518A1" w:rsidRPr="00BB47C4" w:rsidRDefault="00A30C32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Virulent reversion risk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FBE4D5" w:themeFill="accent2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2CC" w:themeFill="accent4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:rsidR="001518A1" w:rsidRPr="00C879C3" w:rsidRDefault="0045241F" w:rsidP="009578A6">
            <w:pPr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</w:pPr>
            <w:r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(166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D9E2F3" w:themeFill="accent1" w:themeFillTint="33"/>
          </w:tcPr>
          <w:p w:rsidR="001518A1" w:rsidRPr="00BB47C4" w:rsidRDefault="001518A1" w:rsidP="009578A6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LA</w:t>
            </w:r>
            <w:r w:rsidR="00DD1774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1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 xml:space="preserve"> </w:t>
            </w:r>
            <w:r w:rsidRPr="009F52CC">
              <w:rPr>
                <w:rFonts w:ascii="Arial Narrow" w:hAnsi="Arial Narrow" w:cstheme="minorHAnsi"/>
                <w:sz w:val="16"/>
                <w:szCs w:val="16"/>
              </w:rPr>
              <w:t>(PPRV)</w:t>
            </w:r>
          </w:p>
        </w:tc>
        <w:tc>
          <w:tcPr>
            <w:tcW w:w="709" w:type="dxa"/>
          </w:tcPr>
          <w:p w:rsidR="00BB47C4" w:rsidRDefault="008F4AC4" w:rsidP="009578A6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  <w:p w:rsidR="001518A1" w:rsidRPr="00BB47C4" w:rsidRDefault="008F4AC4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/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</w:tcPr>
          <w:p w:rsidR="001518A1" w:rsidRPr="00BB47C4" w:rsidRDefault="006613D3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</w:tc>
        <w:tc>
          <w:tcPr>
            <w:tcW w:w="1134" w:type="dxa"/>
          </w:tcPr>
          <w:p w:rsidR="001518A1" w:rsidRPr="00BB47C4" w:rsidRDefault="006613D3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8C8D5"/>
          </w:tcPr>
          <w:p w:rsidR="001518A1" w:rsidRPr="00BB47C4" w:rsidRDefault="006613D3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1518A1" w:rsidRPr="00BB47C4" w:rsidRDefault="006613D3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:</w:t>
            </w:r>
          </w:p>
          <w:p w:rsidR="006613D3" w:rsidRPr="00BB47C4" w:rsidRDefault="006613D3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Lympho-proliferation</w:t>
            </w:r>
          </w:p>
          <w:p w:rsidR="006613D3" w:rsidRPr="00BB47C4" w:rsidRDefault="006613D3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FN-g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1518A1" w:rsidRPr="00BB47C4" w:rsidRDefault="006613D3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3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1" w:type="dxa"/>
          </w:tcPr>
          <w:p w:rsidR="001518A1" w:rsidRPr="00BB47C4" w:rsidRDefault="00A30C32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Virulent reversion risk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1518A1" w:rsidRPr="00BB47C4" w:rsidRDefault="001518A1" w:rsidP="009578A6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:rsidR="001518A1" w:rsidRPr="00C879C3" w:rsidRDefault="001518A1" w:rsidP="009578A6">
            <w:pPr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</w:pPr>
            <w:r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(</w:t>
            </w:r>
            <w:r w:rsidR="000E31C3"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56-</w:t>
            </w:r>
            <w:r w:rsidR="006613D3"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5</w:t>
            </w:r>
            <w:r w:rsidR="000E31C3"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9)</w:t>
            </w:r>
          </w:p>
        </w:tc>
        <w:bookmarkStart w:id="0" w:name="_GoBack"/>
        <w:bookmarkEnd w:id="0"/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LA</w:t>
            </w:r>
            <w:r w:rsidR="006D1869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1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 xml:space="preserve"> </w:t>
            </w:r>
            <w:r w:rsidRPr="009F52CC">
              <w:rPr>
                <w:rFonts w:ascii="Arial Narrow" w:hAnsi="Arial Narrow" w:cstheme="minorHAnsi"/>
                <w:sz w:val="16"/>
                <w:szCs w:val="16"/>
              </w:rPr>
              <w:t>(PPR</w:t>
            </w:r>
            <w:r w:rsidR="00A658F4">
              <w:rPr>
                <w:rFonts w:ascii="Arial Narrow" w:hAnsi="Arial Narrow" w:cstheme="minorHAnsi"/>
                <w:sz w:val="16"/>
                <w:szCs w:val="16"/>
              </w:rPr>
              <w:t>V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  <w:p w:rsidR="006613D3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Anti-PPR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Virulent reversion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45241F" w:rsidP="00A30C32">
            <w:pPr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</w:pPr>
            <w:r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(167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24" w:space="0" w:color="auto"/>
            </w:tcBorders>
            <w:shd w:val="clear" w:color="auto" w:fill="D9E2F3" w:themeFill="accent1" w:themeFillTint="33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LA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1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 xml:space="preserve"> </w:t>
            </w:r>
            <w:r w:rsidRPr="009F52CC">
              <w:rPr>
                <w:rFonts w:ascii="Arial Narrow" w:hAnsi="Arial Narrow" w:cstheme="minorHAnsi"/>
                <w:sz w:val="16"/>
                <w:szCs w:val="16"/>
              </w:rPr>
              <w:t>(PPRV</w:t>
            </w:r>
            <w:r w:rsidR="00A658F4">
              <w:rPr>
                <w:rFonts w:ascii="Arial Narrow" w:hAnsi="Arial Narrow"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  <w:p w:rsidR="006613D3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Anti-PPRV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6613D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Virulent reversion risk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45241F" w:rsidP="00A30C32">
            <w:pPr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</w:pPr>
            <w:r w:rsidRPr="00C879C3">
              <w:rPr>
                <w:rFonts w:ascii="Arial Narrow" w:hAnsi="Arial Narrow"/>
                <w:color w:val="00B0F0"/>
                <w:sz w:val="16"/>
                <w:szCs w:val="16"/>
                <w:lang w:val="en-US"/>
              </w:rPr>
              <w:t>(167)</w:t>
            </w:r>
          </w:p>
        </w:tc>
      </w:tr>
      <w:tr w:rsidR="00A30C32" w:rsidRPr="00BB47C4" w:rsidTr="00B72997">
        <w:tc>
          <w:tcPr>
            <w:tcW w:w="11056" w:type="dxa"/>
            <w:gridSpan w:val="13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</w:tr>
      <w:tr w:rsidR="00B72997" w:rsidRPr="00BB47C4" w:rsidTr="009F52CC">
        <w:tc>
          <w:tcPr>
            <w:tcW w:w="1129" w:type="dxa"/>
            <w:vMerge w:val="restart"/>
            <w:tcBorders>
              <w:bottom w:val="single" w:sz="24" w:space="0" w:color="auto"/>
            </w:tcBorders>
            <w:shd w:val="clear" w:color="auto" w:fill="F7CAAC" w:themeFill="accent2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Inactivated</w:t>
            </w:r>
            <w:proofErr w:type="spellEnd"/>
          </w:p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9F52CC">
              <w:rPr>
                <w:rFonts w:ascii="Arial Narrow" w:hAnsi="Arial Narrow" w:cstheme="minorHAnsi"/>
                <w:sz w:val="16"/>
                <w:szCs w:val="16"/>
              </w:rPr>
              <w:t>(M/08 PPRV)</w:t>
            </w:r>
            <w:r w:rsidR="00736664" w:rsidRPr="009F52CC">
              <w:rPr>
                <w:rFonts w:ascii="Arial Narrow" w:hAnsi="Arial Narrow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N-PPRV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s-E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s-ES"/>
              </w:rPr>
              <w:t>ISA 71VG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3</w:t>
            </w:r>
            <w:r w:rsidRPr="00BB47C4">
              <w:rPr>
                <w:rFonts w:ascii="Arial Narrow" w:hAnsi="Arial Narrow"/>
                <w:sz w:val="16"/>
                <w:szCs w:val="16"/>
                <w:lang w:val="es-ES"/>
              </w:rPr>
              <w:t xml:space="preserve"> AFSA1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s-ES"/>
              </w:rPr>
              <w:t>AFSA 2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ED7D31" w:themeColor="accent2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(</w:t>
            </w:r>
            <w:r w:rsidR="000E31C3"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60</w:t>
            </w:r>
            <w:r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vMerge/>
            <w:tcBorders>
              <w:bottom w:val="single" w:sz="24" w:space="0" w:color="auto"/>
            </w:tcBorders>
            <w:shd w:val="clear" w:color="auto" w:fill="F7CAAC" w:themeFill="accent2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Transient 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N-PPRV 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N-PPRV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  <w:r w:rsidR="00A30C32"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(Challenge 133 days after </w:t>
            </w:r>
            <w:r w:rsidR="00BB47C4">
              <w:rPr>
                <w:rFonts w:ascii="Arial Narrow" w:hAnsi="Arial Narrow"/>
                <w:sz w:val="16"/>
                <w:szCs w:val="16"/>
                <w:lang w:val="en-US"/>
              </w:rPr>
              <w:t>1st</w:t>
            </w:r>
            <w:r w:rsidR="00A30C32"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A30C32" w:rsidRPr="00BB47C4">
              <w:rPr>
                <w:rFonts w:ascii="Arial Narrow" w:hAnsi="Arial Narrow"/>
                <w:sz w:val="16"/>
                <w:szCs w:val="16"/>
                <w:lang w:val="en-US"/>
              </w:rPr>
              <w:t>immuniz</w:t>
            </w:r>
            <w:proofErr w:type="spellEnd"/>
            <w:r w:rsidR="00A30C32" w:rsidRPr="00BB47C4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(ASFA2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4</w:t>
            </w:r>
            <w:r w:rsidRPr="00BB47C4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ED7D31" w:themeColor="accent2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(</w:t>
            </w:r>
            <w:r w:rsidR="000E31C3"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60</w:t>
            </w:r>
            <w:r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,6</w:t>
            </w:r>
            <w:r w:rsidR="000E31C3"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1</w:t>
            </w:r>
            <w:r w:rsidRPr="00C879C3">
              <w:rPr>
                <w:rFonts w:ascii="Arial Narrow" w:hAnsi="Arial Narrow"/>
                <w:color w:val="ED7D31" w:themeColor="accent2"/>
                <w:sz w:val="16"/>
                <w:szCs w:val="16"/>
              </w:rPr>
              <w:t>)</w:t>
            </w:r>
          </w:p>
        </w:tc>
      </w:tr>
      <w:tr w:rsidR="00A30C32" w:rsidRPr="00BB47C4" w:rsidTr="00B72997">
        <w:tc>
          <w:tcPr>
            <w:tcW w:w="11056" w:type="dxa"/>
            <w:gridSpan w:val="13"/>
            <w:shd w:val="clear" w:color="auto" w:fill="F2F2F2" w:themeFill="background1" w:themeFillShade="F2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FFE599" w:themeFill="accent4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DNA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(F- or H-PPRV Semliki Forest virus replicon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-PPRV or Anti-PPR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2 boosters (14 days interval)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-PPRV or Anti-PPR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6613D3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Lympho-proliferation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Cytokines dete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EA7E2C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(6</w:t>
            </w:r>
            <w:r w:rsidR="009F7828"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2</w:t>
            </w:r>
            <w:r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,6</w:t>
            </w:r>
            <w:r w:rsidR="009F7828"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3</w:t>
            </w:r>
            <w:r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24" w:space="0" w:color="auto"/>
            </w:tcBorders>
            <w:shd w:val="clear" w:color="auto" w:fill="FFE599" w:themeFill="accent4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DNA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(H-PPRV-Anti-</w:t>
            </w:r>
            <w:proofErr w:type="spellStart"/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idiotipic</w:t>
            </w:r>
            <w:proofErr w:type="spellEnd"/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determinants plasmid)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-PPRV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-PPRV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Lympho-proliferation 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IFN-g 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Aprox.1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year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(332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day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EA7E2C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(19</w:t>
            </w:r>
            <w:r w:rsidR="009F7828"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,64</w:t>
            </w:r>
            <w:r w:rsidRPr="00C879C3">
              <w:rPr>
                <w:rFonts w:ascii="Arial Narrow" w:hAnsi="Arial Narrow"/>
                <w:color w:val="BF8F00" w:themeColor="accent4" w:themeShade="BF"/>
                <w:sz w:val="16"/>
                <w:szCs w:val="16"/>
              </w:rPr>
              <w:t>)</w:t>
            </w:r>
          </w:p>
        </w:tc>
      </w:tr>
      <w:tr w:rsidR="00A30C32" w:rsidRPr="00BB47C4" w:rsidTr="00B72997">
        <w:tc>
          <w:tcPr>
            <w:tcW w:w="11056" w:type="dxa"/>
            <w:gridSpan w:val="13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C5E0B3" w:themeFill="accent6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Recombinant</w:t>
            </w:r>
            <w:proofErr w:type="spellEnd"/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subunits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(</w:t>
            </w:r>
            <w:r w:rsidRPr="00D84BE1">
              <w:rPr>
                <w:rFonts w:ascii="Arial Narrow" w:hAnsi="Arial Narrow" w:cstheme="minorHAnsi"/>
                <w:sz w:val="16"/>
                <w:szCs w:val="16"/>
              </w:rPr>
              <w:t>F-</w:t>
            </w:r>
            <w:r w:rsidRPr="00D84BE1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84BE1">
              <w:rPr>
                <w:rFonts w:ascii="Arial Narrow" w:hAnsi="Arial Narrow"/>
                <w:sz w:val="16"/>
                <w:szCs w:val="16"/>
                <w:lang w:val="en-US"/>
              </w:rPr>
              <w:t>BmNPV</w:t>
            </w:r>
            <w:proofErr w:type="spellEnd"/>
            <w:r w:rsidRPr="00D84BE1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  <w:r w:rsidR="00736664" w:rsidRPr="00D84BE1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2 boosters 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PPRV infected-Vero cells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F62A36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:rsidR="00A30C32" w:rsidRPr="00BB47C4" w:rsidRDefault="00F62A36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  <w:t>(22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Recombinant subunit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(H-PPRV Recombinant </w:t>
            </w:r>
            <w:proofErr w:type="spellStart"/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Baculovirus</w:t>
            </w:r>
            <w:proofErr w:type="spellEnd"/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Only one immunization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-PPR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Lympho-proliferati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611A3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  <w:t>(6</w:t>
            </w:r>
            <w:r w:rsidR="009F7828" w:rsidRPr="00C879C3"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  <w:t>5</w:t>
            </w:r>
            <w:r w:rsidRPr="00C879C3"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24" w:space="0" w:color="auto"/>
            </w:tcBorders>
            <w:shd w:val="clear" w:color="auto" w:fill="C5E0B3" w:themeFill="accent6" w:themeFillTint="66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Recombinant subunit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(H-PPRV-peanut plants)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Oral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administration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(5grs)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Five weeks at weekly interval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Lympho-proliferation</w:t>
            </w:r>
            <w:proofErr w:type="spellEnd"/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538135" w:themeColor="accent6" w:themeShade="BF"/>
                <w:sz w:val="16"/>
                <w:szCs w:val="16"/>
              </w:rPr>
              <w:t>(23)</w:t>
            </w:r>
          </w:p>
        </w:tc>
      </w:tr>
      <w:tr w:rsidR="00A30C32" w:rsidRPr="00BB47C4" w:rsidTr="00B72997">
        <w:tc>
          <w:tcPr>
            <w:tcW w:w="11056" w:type="dxa"/>
            <w:gridSpan w:val="13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FF5C67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VLPs</w:t>
            </w:r>
            <w:r w:rsidR="00736664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6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,</w:t>
            </w:r>
            <w:r w:rsidR="00736664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7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,</w:t>
            </w:r>
            <w:r w:rsidR="005D60D8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gGs</w:t>
            </w:r>
            <w:r w:rsidR="00920AAE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6*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N</w:t>
            </w:r>
            <w:r w:rsidR="00736664" w:rsidRPr="00BB47C4">
              <w:rPr>
                <w:rFonts w:ascii="Arial Narrow" w:hAnsi="Arial Narrow"/>
                <w:sz w:val="16"/>
                <w:szCs w:val="16"/>
                <w:lang w:val="en-US"/>
              </w:rPr>
              <w:t>a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b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, F -PPRV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d PPRV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1134" w:type="dxa"/>
          </w:tcPr>
          <w:p w:rsidR="00B72997" w:rsidRDefault="00B72997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2 boosters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,</w:t>
            </w:r>
            <w:r w:rsidR="00801D62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N</w:t>
            </w:r>
            <w:r w:rsidR="005940EE" w:rsidRPr="00BB47C4">
              <w:rPr>
                <w:rFonts w:ascii="Arial Narrow" w:hAnsi="Arial Narrow"/>
                <w:sz w:val="16"/>
                <w:szCs w:val="16"/>
                <w:lang w:val="en-US"/>
              </w:rPr>
              <w:t>a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b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6^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gGs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6^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N</w:t>
            </w:r>
            <w:r w:rsidR="00736664" w:rsidRPr="00BB47C4">
              <w:rPr>
                <w:rFonts w:ascii="Arial Narrow" w:hAnsi="Arial Narrow"/>
                <w:sz w:val="16"/>
                <w:szCs w:val="16"/>
                <w:lang w:val="en-US"/>
              </w:rPr>
              <w:t>a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b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72997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, F -PPRV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d PPRV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940EE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6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: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Lympho-proliferation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FN-g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2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4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10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6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Freund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6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AddaVax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8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7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67" w:type="dxa"/>
          </w:tcPr>
          <w:p w:rsidR="00A30C32" w:rsidRPr="00BB47C4" w:rsidRDefault="00BB47C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C00000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(24</w:t>
            </w:r>
            <w:r w:rsidR="00736664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6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,26</w:t>
            </w:r>
            <w:r w:rsidR="00736664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7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,27</w:t>
            </w:r>
            <w:r w:rsidR="005D60D8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8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,6</w:t>
            </w:r>
            <w:r w:rsidR="009F7828" w:rsidRPr="00C879C3">
              <w:rPr>
                <w:rFonts w:ascii="Arial Narrow" w:hAnsi="Arial Narrow"/>
                <w:color w:val="C00000"/>
                <w:sz w:val="16"/>
                <w:szCs w:val="16"/>
              </w:rPr>
              <w:t>6</w:t>
            </w:r>
            <w:r w:rsidR="005D60D8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9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FF5C67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VLPs</w:t>
            </w:r>
            <w:r w:rsidR="00736664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7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,</w:t>
            </w:r>
            <w:r w:rsidR="005D60D8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8</w:t>
            </w:r>
            <w:r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,</w:t>
            </w:r>
            <w:r w:rsidR="005D60D8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N</w:t>
            </w:r>
            <w:r w:rsidR="00736664" w:rsidRPr="00BB47C4">
              <w:rPr>
                <w:rFonts w:ascii="Arial Narrow" w:hAnsi="Arial Narrow"/>
                <w:sz w:val="16"/>
                <w:szCs w:val="16"/>
                <w:lang w:val="en-US"/>
              </w:rPr>
              <w:t>a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b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, F -PPRV and PPRV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72997" w:rsidRDefault="00B72997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2 boosters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,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N</w:t>
            </w:r>
            <w:r w:rsidR="00736664" w:rsidRPr="00BB47C4">
              <w:rPr>
                <w:rFonts w:ascii="Arial Narrow" w:hAnsi="Arial Narrow"/>
                <w:sz w:val="16"/>
                <w:szCs w:val="16"/>
                <w:lang w:val="en-US"/>
              </w:rPr>
              <w:t>a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b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Anti-H, F -PPRV and PPRV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Lympho-proliferation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7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FN-g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2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4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9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10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8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 xml:space="preserve">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  <w:r w:rsidR="00736664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7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AddaVax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8</w:t>
            </w:r>
          </w:p>
          <w:p w:rsidR="005D60D8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Imject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TM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:rsidR="005D60D8" w:rsidRPr="00BB47C4" w:rsidRDefault="005D60D8" w:rsidP="00A30C32">
            <w:pPr>
              <w:rPr>
                <w:rFonts w:ascii="Arial Narrow" w:hAnsi="Arial Narrow"/>
                <w:sz w:val="16"/>
                <w:szCs w:val="16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Alum</w:t>
            </w:r>
            <w:r w:rsidR="005D60D8" w:rsidRPr="00BB47C4">
              <w:rPr>
                <w:rFonts w:ascii="Arial Narrow" w:hAnsi="Arial Narrow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BB47C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C00000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(26</w:t>
            </w:r>
            <w:r w:rsidR="00736664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7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, 27</w:t>
            </w:r>
            <w:r w:rsidR="005D60D8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8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, 6</w:t>
            </w:r>
            <w:r w:rsidR="009F7828" w:rsidRPr="00C879C3">
              <w:rPr>
                <w:rFonts w:ascii="Arial Narrow" w:hAnsi="Arial Narrow"/>
                <w:color w:val="C00000"/>
                <w:sz w:val="16"/>
                <w:szCs w:val="16"/>
              </w:rPr>
              <w:t>6</w:t>
            </w:r>
            <w:r w:rsidR="005D60D8" w:rsidRPr="00C879C3">
              <w:rPr>
                <w:rFonts w:ascii="Arial Narrow" w:hAnsi="Arial Narrow"/>
                <w:color w:val="C00000"/>
                <w:sz w:val="16"/>
                <w:szCs w:val="16"/>
                <w:vertAlign w:val="superscript"/>
              </w:rPr>
              <w:t>9</w:t>
            </w: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24" w:space="0" w:color="auto"/>
            </w:tcBorders>
            <w:shd w:val="clear" w:color="auto" w:fill="FF5C67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</w:rPr>
              <w:t>VLPs</w:t>
            </w:r>
            <w:r w:rsidR="005D60D8" w:rsidRPr="00BB47C4">
              <w:rPr>
                <w:rFonts w:ascii="Arial Narrow" w:hAnsi="Arial Narrow" w:cstheme="minorHAnsi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, F -PPRV and PPRV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2 booster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, F -PPRV and PPRV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FN-g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2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4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L10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AddaVax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BB47C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C00000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C00000"/>
                <w:sz w:val="16"/>
                <w:szCs w:val="16"/>
              </w:rPr>
              <w:t>(27)</w:t>
            </w:r>
          </w:p>
        </w:tc>
      </w:tr>
      <w:tr w:rsidR="00A30C32" w:rsidRPr="00BB47C4" w:rsidTr="00B72997">
        <w:tc>
          <w:tcPr>
            <w:tcW w:w="11056" w:type="dxa"/>
            <w:gridSpan w:val="13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BCBFFF"/>
          </w:tcPr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 xml:space="preserve">Reverse genetics </w:t>
            </w: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recPPRV</w:t>
            </w:r>
            <w:proofErr w:type="spellEnd"/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-H*</w:t>
            </w:r>
            <w:r w:rsidRPr="009F52CC">
              <w:rPr>
                <w:rFonts w:ascii="Arial Narrow" w:hAnsi="Arial Narrow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="00B20705" w:rsidRPr="009F52CC">
              <w:rPr>
                <w:rFonts w:ascii="Arial Narrow" w:hAnsi="Arial Narrow" w:cstheme="minorHAnsi"/>
                <w:sz w:val="16"/>
                <w:szCs w:val="16"/>
                <w:vertAlign w:val="superscript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H-PPRV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5E6E83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Virulent reversion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i/>
                <w:sz w:val="16"/>
                <w:szCs w:val="16"/>
              </w:rPr>
              <w:t>In vivo</w:t>
            </w:r>
            <w:r w:rsidRPr="00BB47C4">
              <w:rPr>
                <w:rFonts w:ascii="Arial Narrow" w:hAnsi="Arial Narrow"/>
                <w:sz w:val="16"/>
                <w:szCs w:val="16"/>
              </w:rPr>
              <w:t xml:space="preserve"> 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AE5DF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AE5DFF"/>
                <w:sz w:val="16"/>
                <w:szCs w:val="16"/>
              </w:rPr>
              <w:t>(30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24" w:space="0" w:color="auto"/>
            </w:tcBorders>
            <w:shd w:val="clear" w:color="auto" w:fill="BCBFFF"/>
          </w:tcPr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 xml:space="preserve">Reverse genetics </w:t>
            </w: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sz w:val="16"/>
                <w:szCs w:val="16"/>
                <w:lang w:val="en-US"/>
              </w:rPr>
              <w:t>PPRV-VP1-FMDV</w:t>
            </w:r>
            <w:r w:rsidRPr="009F52CC">
              <w:rPr>
                <w:rFonts w:ascii="Arial Narrow" w:hAnsi="Arial Narrow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="00B20705" w:rsidRPr="009F52CC">
              <w:rPr>
                <w:rFonts w:ascii="Arial Narrow" w:hAnsi="Arial Narrow"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Goats</w:t>
            </w:r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5E6E83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Virulent reversion risk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AE5DF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AE5DFF"/>
                <w:sz w:val="16"/>
                <w:szCs w:val="16"/>
              </w:rPr>
              <w:t>(29)</w:t>
            </w:r>
          </w:p>
        </w:tc>
      </w:tr>
      <w:tr w:rsidR="00A30C32" w:rsidRPr="00BB47C4" w:rsidTr="00B72997">
        <w:tc>
          <w:tcPr>
            <w:tcW w:w="11056" w:type="dxa"/>
            <w:gridSpan w:val="13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Vaccinia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MVA-(F+H)-RP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egative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 I -F, -H, -PPRV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Low titers in half: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PPRV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No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or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7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1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Vaccinia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MVA-F-PPRV or MVA-H -PPR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, -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, -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4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1)</w:t>
            </w:r>
          </w:p>
        </w:tc>
      </w:tr>
      <w:tr w:rsidR="00A30C32" w:rsidRPr="00BB47C4" w:rsidTr="00B72997">
        <w:tc>
          <w:tcPr>
            <w:tcW w:w="11056" w:type="dxa"/>
            <w:gridSpan w:val="13"/>
            <w:shd w:val="clear" w:color="auto" w:fill="EDEDED" w:themeFill="accent3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Fowl pox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FP-F-PPRV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FP-H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egative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CD8+ IFN-g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7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Fowl pox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FP-F-PPRV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 xml:space="preserve">FP-H-PPRV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+ or -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GMCSF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IL2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-PPR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Low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H-PPRV specific CD8+ T cell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Lymphoproliferation Neg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Ad5-GMCSF or Ad5-IL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7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A30C32" w:rsidRPr="00BB47C4" w:rsidTr="00B72997">
        <w:tc>
          <w:tcPr>
            <w:tcW w:w="11056" w:type="dxa"/>
            <w:gridSpan w:val="13"/>
            <w:shd w:val="clear" w:color="auto" w:fill="EDEDED" w:themeFill="accent3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Capripox</w:t>
            </w:r>
            <w:proofErr w:type="spellEnd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F-RPV</w:t>
            </w:r>
            <w:r w:rsidR="00833D60"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 xml:space="preserve"> </w:t>
            </w: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 xml:space="preserve">or/and CPV-H-RPV 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egative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8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Capripox</w:t>
            </w:r>
            <w:proofErr w:type="spellEnd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F-PPP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egative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PPRV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9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Capripox</w:t>
            </w:r>
            <w:proofErr w:type="spellEnd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F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H-PPR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>/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PPRV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PPRV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6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onths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40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Capripox</w:t>
            </w:r>
            <w:proofErr w:type="spellEnd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F-PPRV +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H-PPR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egative: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/ND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658F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Partial protection against PPRV in animals with previous exposure to CPV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41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>Capripox</w:t>
            </w:r>
            <w:proofErr w:type="spellEnd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 Vectors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F-PPRV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H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CPV-F+H-PPR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(CPV-F-PPRV negativ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(higher in CPV</w:t>
            </w:r>
            <w:r w:rsidRPr="00BB47C4">
              <w:rPr>
                <w:rFonts w:ascii="Arial Narrow" w:hAnsi="Arial Narrow" w:cstheme="minorHAnsi"/>
                <w:sz w:val="16"/>
                <w:szCs w:val="16"/>
                <w:lang w:val="en-US"/>
              </w:rPr>
              <w:t>-F+H-PPRV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42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780ECB" w:rsidRPr="00BB47C4" w:rsidTr="00B72997">
        <w:tc>
          <w:tcPr>
            <w:tcW w:w="11056" w:type="dxa"/>
            <w:gridSpan w:val="13"/>
            <w:shd w:val="clear" w:color="auto" w:fill="EDEDED" w:themeFill="accent3" w:themeFillTint="33"/>
          </w:tcPr>
          <w:p w:rsidR="00780ECB" w:rsidRPr="00BB47C4" w:rsidRDefault="00780ECB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  <w:t>BoHV-4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</w:rPr>
              <w:t>BoHV-4-H-PPR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FN-g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CTL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Against H-PPRV and PPRV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t>(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t>43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t>)</w:t>
            </w:r>
          </w:p>
        </w:tc>
      </w:tr>
      <w:tr w:rsidR="00B72997" w:rsidRPr="00C879C3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  <w:t>BoHV-4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</w:rPr>
              <w:t>BoHV-4-H-PPR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N-PPRV and Anti-PPR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N-PPRV and Anti-PPR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IFN-g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Against H-PPRV and PPR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t xml:space="preserve">Personal Data </w:t>
            </w:r>
            <w:r w:rsidR="00C879C3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t xml:space="preserve">submitted </w:t>
            </w:r>
            <w:r w:rsidR="00C879C3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lastRenderedPageBreak/>
              <w:t>to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  <w:lang w:val="en-US"/>
              </w:rPr>
              <w:t xml:space="preserve"> publication</w:t>
            </w:r>
          </w:p>
        </w:tc>
      </w:tr>
      <w:tr w:rsidR="00A30C32" w:rsidRPr="00C879C3" w:rsidTr="00B72997">
        <w:tc>
          <w:tcPr>
            <w:tcW w:w="11056" w:type="dxa"/>
            <w:gridSpan w:val="13"/>
            <w:shd w:val="clear" w:color="auto" w:fill="EDEDED" w:themeFill="accent3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sz w:val="16"/>
                <w:szCs w:val="16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  <w:t>ND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egative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(with complete vaccination regime)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Clinical signs but recuperation (one immunizatio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4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4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A30C32" w:rsidRPr="00BB47C4" w:rsidTr="00B72997">
        <w:tc>
          <w:tcPr>
            <w:tcW w:w="11056" w:type="dxa"/>
            <w:gridSpan w:val="13"/>
            <w:shd w:val="clear" w:color="auto" w:fill="EDEDED" w:themeFill="accent3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  <w:t>Canine</w:t>
            </w:r>
            <w:proofErr w:type="spellEnd"/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</w:rPr>
              <w:t xml:space="preserve"> Adenovirus Vector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</w:rPr>
              <w:t>CAV-2-H-PPR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HI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1</w:t>
            </w:r>
            <w:r w:rsidR="00B20705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2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HI</w:t>
            </w:r>
            <w:r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1</w:t>
            </w:r>
            <w:r w:rsidR="00B20705" w:rsidRPr="00BB47C4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2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Lympho-proliferati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detected for at least 7 months later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33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A30C32" w:rsidRPr="00BB47C4" w:rsidTr="00B72997">
        <w:tc>
          <w:tcPr>
            <w:tcW w:w="11056" w:type="dxa"/>
            <w:gridSpan w:val="13"/>
            <w:shd w:val="clear" w:color="auto" w:fill="EDEDED" w:themeFill="accent3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F-PPR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Anti-PPRV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2 boosters: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-PPRV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: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IFN-g (F, H,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PPRV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6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8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F-PPR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Anti-PPRV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Anti-PPRV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IFN-g (F, H,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PPRV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35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F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CD8+ IFN-g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833D60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7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F-PPRV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 xml:space="preserve"> + or -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GMCSF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IL2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(higher with GMCSF and IL-2)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-PPRV (higher with GMCSF and IL-2)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H-PPRV specific CD8+ T cell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Lymphoproliferation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Ad5-GMCSF or Ad5-IL2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A95D6E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7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 xml:space="preserve">Ad5-H-PPRV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 xml:space="preserve">+ or -  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GMCSF or Ad5-IL2</w:t>
            </w:r>
          </w:p>
        </w:tc>
        <w:tc>
          <w:tcPr>
            <w:tcW w:w="709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-PPRV</w:t>
            </w:r>
          </w:p>
        </w:tc>
        <w:tc>
          <w:tcPr>
            <w:tcW w:w="1134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-PPRV</w:t>
            </w:r>
          </w:p>
        </w:tc>
        <w:tc>
          <w:tcPr>
            <w:tcW w:w="850" w:type="dxa"/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H-PPRV specific CD8+ T cell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Lympho</w:t>
            </w:r>
            <w:r w:rsidR="009F52CC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proliferation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CD8+ IFN-g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(higher with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adj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3,5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851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Ad5-GMCSF or Ad5-IL2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3</w:t>
            </w:r>
            <w:r w:rsidR="00A95D6E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7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+Ad5-F-PPR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NAb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IgGs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 xml:space="preserve"> Anti -H-PPR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A30C32" w:rsidRPr="00BB47C4" w:rsidRDefault="00A658F4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3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</w:t>
            </w:r>
            <w:r w:rsidR="00D37B13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36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  <w:tr w:rsidR="00B72997" w:rsidRPr="00BB47C4" w:rsidTr="009F52CC">
        <w:tc>
          <w:tcPr>
            <w:tcW w:w="1129" w:type="dxa"/>
            <w:tcBorders>
              <w:bottom w:val="single" w:sz="24" w:space="0" w:color="auto"/>
            </w:tcBorders>
            <w:shd w:val="clear" w:color="auto" w:fill="0070C0"/>
          </w:tcPr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  <w:t xml:space="preserve">5-Human Adenovirus 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F-PPRV</w:t>
            </w:r>
          </w:p>
          <w:p w:rsidR="00A30C32" w:rsidRPr="009F52CC" w:rsidRDefault="00A30C32" w:rsidP="00A30C32">
            <w:pPr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H-PPRV</w:t>
            </w:r>
          </w:p>
          <w:p w:rsidR="00A30C32" w:rsidRPr="00BB47C4" w:rsidRDefault="00A30C32" w:rsidP="00A30C32">
            <w:pPr>
              <w:rPr>
                <w:rFonts w:ascii="Arial Narrow" w:hAnsi="Arial Narrow" w:cstheme="minorHAnsi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9F52CC">
              <w:rPr>
                <w:rFonts w:ascii="Arial Narrow" w:hAnsi="Arial Narrow" w:cstheme="minorHAnsi"/>
                <w:color w:val="FFFFFF" w:themeColor="background1"/>
                <w:sz w:val="16"/>
                <w:szCs w:val="16"/>
                <w:lang w:val="en-US"/>
              </w:rPr>
              <w:t>Ad5-(F+H)-PPRV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Goats</w:t>
            </w:r>
            <w:proofErr w:type="spellEnd"/>
          </w:p>
        </w:tc>
        <w:tc>
          <w:tcPr>
            <w:tcW w:w="99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-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8C8D5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(higher in Ad5-F+H)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DEEAF6" w:themeFill="accent5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Yes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- Lymphoproliferation</w:t>
            </w:r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B47C4">
              <w:rPr>
                <w:rFonts w:ascii="Arial Narrow" w:hAnsi="Arial Narrow"/>
                <w:sz w:val="16"/>
                <w:szCs w:val="16"/>
                <w:lang w:val="en-US"/>
              </w:rPr>
              <w:t>(higher in Ad5-F+H)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E2EFD9" w:themeFill="accent6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 xml:space="preserve">5 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months</w:t>
            </w:r>
            <w:proofErr w:type="spellEnd"/>
          </w:p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(</w:t>
            </w:r>
            <w:proofErr w:type="spellStart"/>
            <w:r w:rsidRPr="00BB47C4">
              <w:rPr>
                <w:rFonts w:ascii="Arial Narrow" w:hAnsi="Arial Narrow"/>
                <w:sz w:val="16"/>
                <w:szCs w:val="16"/>
              </w:rPr>
              <w:t>NAb</w:t>
            </w:r>
            <w:proofErr w:type="spellEnd"/>
            <w:r w:rsidRPr="00BB47C4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FE2175" w:rsidRPr="00BB47C4">
              <w:rPr>
                <w:rFonts w:ascii="Arial Narrow" w:hAnsi="Arial Narrow"/>
                <w:sz w:val="16"/>
                <w:szCs w:val="16"/>
              </w:rPr>
              <w:t>endure</w:t>
            </w:r>
            <w:r w:rsidRPr="00BB47C4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A30C32" w:rsidRPr="00BB47C4" w:rsidRDefault="00A30C32" w:rsidP="00A30C32">
            <w:pPr>
              <w:rPr>
                <w:rFonts w:ascii="Arial Narrow" w:hAnsi="Arial Narrow"/>
                <w:sz w:val="16"/>
                <w:szCs w:val="16"/>
              </w:rPr>
            </w:pPr>
            <w:r w:rsidRPr="00BB47C4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A30C32" w:rsidRPr="00C879C3" w:rsidRDefault="00A30C32" w:rsidP="00A30C32">
            <w:pPr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</w:pP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(16</w:t>
            </w:r>
            <w:r w:rsidR="00D37B13"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4</w:t>
            </w:r>
            <w:r w:rsidRPr="00C879C3">
              <w:rPr>
                <w:rFonts w:ascii="Arial Narrow" w:hAnsi="Arial Narrow"/>
                <w:color w:val="2F5496" w:themeColor="accent1" w:themeShade="BF"/>
                <w:sz w:val="16"/>
                <w:szCs w:val="16"/>
              </w:rPr>
              <w:t>)</w:t>
            </w:r>
          </w:p>
        </w:tc>
      </w:tr>
    </w:tbl>
    <w:p w:rsidR="009E5744" w:rsidRDefault="009E5744"/>
    <w:p w:rsidR="00D3188F" w:rsidRPr="00BB47C4" w:rsidRDefault="00DD1774" w:rsidP="00B72997">
      <w:pPr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1</w:t>
      </w:r>
      <w:r w:rsidRPr="00BB47C4">
        <w:rPr>
          <w:sz w:val="16"/>
          <w:szCs w:val="16"/>
          <w:lang w:val="en-US"/>
        </w:rPr>
        <w:t xml:space="preserve"> Live Attenuated </w:t>
      </w:r>
    </w:p>
    <w:p w:rsidR="00736664" w:rsidRPr="00BB47C4" w:rsidRDefault="00736664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2</w:t>
      </w:r>
      <w:r w:rsidRPr="00BB47C4">
        <w:rPr>
          <w:sz w:val="16"/>
          <w:szCs w:val="16"/>
          <w:lang w:val="en-US"/>
        </w:rPr>
        <w:t xml:space="preserve"> Inactivated PPRV from the </w:t>
      </w:r>
      <w:proofErr w:type="spellStart"/>
      <w:r w:rsidRPr="00BB47C4">
        <w:rPr>
          <w:sz w:val="16"/>
          <w:szCs w:val="16"/>
          <w:lang w:val="en-US"/>
        </w:rPr>
        <w:t>Morrocco</w:t>
      </w:r>
      <w:proofErr w:type="spellEnd"/>
      <w:r w:rsidRPr="00BB47C4">
        <w:rPr>
          <w:sz w:val="16"/>
          <w:szCs w:val="16"/>
          <w:lang w:val="en-US"/>
        </w:rPr>
        <w:t xml:space="preserve"> strain isolated from 2008 outbreak</w:t>
      </w:r>
    </w:p>
    <w:p w:rsidR="00D3188F" w:rsidRPr="00BB47C4" w:rsidRDefault="00736664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3</w:t>
      </w:r>
      <w:r w:rsidR="00D3188F" w:rsidRPr="00BB47C4">
        <w:rPr>
          <w:sz w:val="16"/>
          <w:szCs w:val="16"/>
          <w:lang w:val="en-US"/>
        </w:rPr>
        <w:t xml:space="preserve"> </w:t>
      </w:r>
      <w:proofErr w:type="spellStart"/>
      <w:r w:rsidR="00D3188F" w:rsidRPr="00BB47C4">
        <w:rPr>
          <w:sz w:val="16"/>
          <w:szCs w:val="16"/>
          <w:lang w:val="en-US"/>
        </w:rPr>
        <w:t>Seppic</w:t>
      </w:r>
      <w:proofErr w:type="spellEnd"/>
      <w:r w:rsidR="00D3188F" w:rsidRPr="00BB47C4">
        <w:rPr>
          <w:sz w:val="16"/>
          <w:szCs w:val="16"/>
          <w:lang w:val="en-US"/>
        </w:rPr>
        <w:t xml:space="preserve">, </w:t>
      </w:r>
      <w:proofErr w:type="spellStart"/>
      <w:r w:rsidR="00D3188F" w:rsidRPr="00BB47C4">
        <w:rPr>
          <w:sz w:val="16"/>
          <w:szCs w:val="16"/>
          <w:lang w:val="en-US"/>
        </w:rPr>
        <w:t>Srl</w:t>
      </w:r>
      <w:proofErr w:type="spellEnd"/>
      <w:r w:rsidR="00D3188F" w:rsidRPr="00BB47C4">
        <w:rPr>
          <w:sz w:val="16"/>
          <w:szCs w:val="16"/>
          <w:lang w:val="en-US"/>
        </w:rPr>
        <w:t>, Milan, Italy</w:t>
      </w:r>
    </w:p>
    <w:p w:rsidR="00D3188F" w:rsidRPr="00BB47C4" w:rsidRDefault="00736664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4</w:t>
      </w:r>
      <w:r w:rsidR="00D3188F" w:rsidRPr="00BB47C4">
        <w:rPr>
          <w:sz w:val="16"/>
          <w:szCs w:val="16"/>
          <w:lang w:val="en-US"/>
        </w:rPr>
        <w:t xml:space="preserve"> </w:t>
      </w:r>
      <w:proofErr w:type="spellStart"/>
      <w:r w:rsidR="00D3188F" w:rsidRPr="00BB47C4">
        <w:rPr>
          <w:sz w:val="16"/>
          <w:szCs w:val="16"/>
          <w:lang w:val="en-US"/>
        </w:rPr>
        <w:t>Vaxine</w:t>
      </w:r>
      <w:proofErr w:type="spellEnd"/>
      <w:r w:rsidR="00D3188F" w:rsidRPr="00BB47C4">
        <w:rPr>
          <w:sz w:val="16"/>
          <w:szCs w:val="16"/>
          <w:lang w:val="en-US"/>
        </w:rPr>
        <w:t xml:space="preserve"> Pty Ltd, Bedford Park, Australia</w:t>
      </w:r>
    </w:p>
    <w:p w:rsidR="003E2DB3" w:rsidRPr="00BB47C4" w:rsidRDefault="00736664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5</w:t>
      </w:r>
      <w:r w:rsidR="003E2DB3" w:rsidRPr="00BB47C4">
        <w:rPr>
          <w:sz w:val="16"/>
          <w:szCs w:val="16"/>
          <w:lang w:val="en-US"/>
        </w:rPr>
        <w:t xml:space="preserve"> Recombinant </w:t>
      </w:r>
      <w:r w:rsidR="003E2DB3" w:rsidRPr="00BB47C4">
        <w:rPr>
          <w:i/>
          <w:sz w:val="16"/>
          <w:szCs w:val="16"/>
          <w:lang w:val="en-US"/>
        </w:rPr>
        <w:t xml:space="preserve">Bombyx </w:t>
      </w:r>
      <w:proofErr w:type="spellStart"/>
      <w:r w:rsidR="003E2DB3" w:rsidRPr="00BB47C4">
        <w:rPr>
          <w:i/>
          <w:sz w:val="16"/>
          <w:szCs w:val="16"/>
          <w:lang w:val="en-US"/>
        </w:rPr>
        <w:t>mori</w:t>
      </w:r>
      <w:proofErr w:type="spellEnd"/>
      <w:r w:rsidR="003E2DB3" w:rsidRPr="00BB47C4">
        <w:rPr>
          <w:sz w:val="16"/>
          <w:szCs w:val="16"/>
          <w:lang w:val="en-US"/>
        </w:rPr>
        <w:t xml:space="preserve"> </w:t>
      </w:r>
      <w:proofErr w:type="spellStart"/>
      <w:r w:rsidR="003E2DB3" w:rsidRPr="00BB47C4">
        <w:rPr>
          <w:sz w:val="16"/>
          <w:szCs w:val="16"/>
          <w:lang w:val="en-US"/>
        </w:rPr>
        <w:t>nucleopolyhedroviruses</w:t>
      </w:r>
      <w:proofErr w:type="spellEnd"/>
    </w:p>
    <w:p w:rsidR="000278E0" w:rsidRPr="00BB47C4" w:rsidRDefault="00736664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6</w:t>
      </w:r>
      <w:r w:rsidR="00811ED6" w:rsidRPr="00BB47C4">
        <w:rPr>
          <w:sz w:val="16"/>
          <w:szCs w:val="16"/>
          <w:lang w:val="en-US"/>
        </w:rPr>
        <w:t xml:space="preserve"> Virus-like-particle</w:t>
      </w:r>
      <w:r w:rsidR="00E82107" w:rsidRPr="00BB47C4">
        <w:rPr>
          <w:sz w:val="16"/>
          <w:szCs w:val="16"/>
          <w:lang w:val="en-US"/>
        </w:rPr>
        <w:t>s</w:t>
      </w:r>
      <w:r w:rsidR="00EB1C6C" w:rsidRPr="00BB47C4">
        <w:rPr>
          <w:sz w:val="16"/>
          <w:szCs w:val="16"/>
          <w:lang w:val="en-US"/>
        </w:rPr>
        <w:t xml:space="preserve"> formed from M, H and N PPRV proteins expressed from a </w:t>
      </w:r>
      <w:proofErr w:type="spellStart"/>
      <w:r w:rsidR="00EB1C6C" w:rsidRPr="00BB47C4">
        <w:rPr>
          <w:sz w:val="16"/>
          <w:szCs w:val="16"/>
          <w:lang w:val="en-US"/>
        </w:rPr>
        <w:t>baculovirus</w:t>
      </w:r>
      <w:proofErr w:type="spellEnd"/>
      <w:r w:rsidR="00EB1C6C" w:rsidRPr="00BB47C4">
        <w:rPr>
          <w:sz w:val="16"/>
          <w:szCs w:val="16"/>
          <w:lang w:val="en-US"/>
        </w:rPr>
        <w:t xml:space="preserve"> system</w:t>
      </w:r>
      <w:r w:rsidR="003C0F3B" w:rsidRPr="00BB47C4">
        <w:rPr>
          <w:sz w:val="16"/>
          <w:szCs w:val="16"/>
          <w:lang w:val="en-US"/>
        </w:rPr>
        <w:t xml:space="preserve"> (24)</w:t>
      </w:r>
      <w:r w:rsidR="00A1619D" w:rsidRPr="00BB47C4">
        <w:rPr>
          <w:sz w:val="16"/>
          <w:szCs w:val="16"/>
          <w:lang w:val="en-US"/>
        </w:rPr>
        <w:t>.</w:t>
      </w:r>
      <w:r w:rsidR="000278E0" w:rsidRPr="00BB47C4">
        <w:rPr>
          <w:sz w:val="16"/>
          <w:szCs w:val="16"/>
          <w:lang w:val="en-US"/>
        </w:rPr>
        <w:t xml:space="preserve"> </w:t>
      </w:r>
      <w:r w:rsidR="00A1619D" w:rsidRPr="00BB47C4">
        <w:rPr>
          <w:sz w:val="16"/>
          <w:szCs w:val="16"/>
          <w:lang w:val="en-US"/>
        </w:rPr>
        <w:t xml:space="preserve">One group was inoculated with Complete Freund’s </w:t>
      </w:r>
      <w:proofErr w:type="spellStart"/>
      <w:r w:rsidR="00A1619D" w:rsidRPr="00BB47C4">
        <w:rPr>
          <w:sz w:val="16"/>
          <w:szCs w:val="16"/>
          <w:lang w:val="en-US"/>
        </w:rPr>
        <w:t>adyuvant</w:t>
      </w:r>
      <w:proofErr w:type="spellEnd"/>
      <w:r w:rsidR="00A1619D" w:rsidRPr="00BB47C4">
        <w:rPr>
          <w:sz w:val="16"/>
          <w:szCs w:val="16"/>
          <w:lang w:val="en-US"/>
        </w:rPr>
        <w:t xml:space="preserve"> and boosted with Incomplete Freund’s </w:t>
      </w:r>
      <w:proofErr w:type="spellStart"/>
      <w:r w:rsidR="00A1619D" w:rsidRPr="00BB47C4">
        <w:rPr>
          <w:sz w:val="16"/>
          <w:szCs w:val="16"/>
          <w:lang w:val="en-US"/>
        </w:rPr>
        <w:t>adyuvant</w:t>
      </w:r>
      <w:proofErr w:type="spellEnd"/>
      <w:r w:rsidR="00A1619D" w:rsidRPr="00BB47C4">
        <w:rPr>
          <w:sz w:val="16"/>
          <w:szCs w:val="16"/>
          <w:lang w:val="en-US"/>
        </w:rPr>
        <w:t xml:space="preserve"> (Sigma, St. </w:t>
      </w:r>
      <w:proofErr w:type="spellStart"/>
      <w:r w:rsidR="00A1619D" w:rsidRPr="00BB47C4">
        <w:rPr>
          <w:sz w:val="16"/>
          <w:szCs w:val="16"/>
          <w:lang w:val="en-US"/>
        </w:rPr>
        <w:t>Lours</w:t>
      </w:r>
      <w:proofErr w:type="spellEnd"/>
      <w:r w:rsidR="00A1619D" w:rsidRPr="00BB47C4">
        <w:rPr>
          <w:sz w:val="16"/>
          <w:szCs w:val="16"/>
          <w:lang w:val="en-US"/>
        </w:rPr>
        <w:t xml:space="preserve">, USA) (v/v: 1/1). Another group was inoculated with the VLP without </w:t>
      </w:r>
      <w:proofErr w:type="spellStart"/>
      <w:r w:rsidR="00A1619D" w:rsidRPr="00BB47C4">
        <w:rPr>
          <w:sz w:val="16"/>
          <w:szCs w:val="16"/>
          <w:lang w:val="en-US"/>
        </w:rPr>
        <w:t>adyuvant</w:t>
      </w:r>
      <w:proofErr w:type="spellEnd"/>
      <w:r w:rsidR="00A1619D" w:rsidRPr="00BB47C4">
        <w:rPr>
          <w:sz w:val="16"/>
          <w:szCs w:val="16"/>
          <w:lang w:val="en-US"/>
        </w:rPr>
        <w:t xml:space="preserve"> (24). </w:t>
      </w:r>
    </w:p>
    <w:p w:rsidR="005D60D8" w:rsidRPr="00BB47C4" w:rsidRDefault="005D60D8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6*</w:t>
      </w:r>
      <w:r w:rsidRPr="00BB47C4">
        <w:rPr>
          <w:sz w:val="16"/>
          <w:szCs w:val="16"/>
          <w:lang w:val="en-US"/>
        </w:rPr>
        <w:t xml:space="preserve"> Specific PPRV </w:t>
      </w:r>
      <w:proofErr w:type="spellStart"/>
      <w:r w:rsidRPr="00BB47C4">
        <w:rPr>
          <w:sz w:val="16"/>
          <w:szCs w:val="16"/>
          <w:lang w:val="en-US"/>
        </w:rPr>
        <w:t>IgGs</w:t>
      </w:r>
      <w:proofErr w:type="spellEnd"/>
      <w:r w:rsidRPr="00BB47C4">
        <w:rPr>
          <w:sz w:val="16"/>
          <w:szCs w:val="16"/>
          <w:lang w:val="en-US"/>
        </w:rPr>
        <w:t xml:space="preserve"> only in the mice group immunized with </w:t>
      </w:r>
      <w:proofErr w:type="spellStart"/>
      <w:r w:rsidRPr="00BB47C4">
        <w:rPr>
          <w:sz w:val="16"/>
          <w:szCs w:val="16"/>
          <w:lang w:val="en-US"/>
        </w:rPr>
        <w:t>adyuvant</w:t>
      </w:r>
      <w:proofErr w:type="spellEnd"/>
      <w:r w:rsidRPr="00BB47C4">
        <w:rPr>
          <w:sz w:val="16"/>
          <w:szCs w:val="16"/>
          <w:lang w:val="en-US"/>
        </w:rPr>
        <w:t xml:space="preserve"> (24)</w:t>
      </w:r>
    </w:p>
    <w:p w:rsidR="005D60D8" w:rsidRPr="00BB47C4" w:rsidRDefault="005D60D8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6^</w:t>
      </w:r>
      <w:r w:rsidRPr="00BB47C4">
        <w:rPr>
          <w:sz w:val="16"/>
          <w:szCs w:val="16"/>
          <w:lang w:val="en-US"/>
        </w:rPr>
        <w:t xml:space="preserve"> Specific PPRV </w:t>
      </w:r>
      <w:proofErr w:type="spellStart"/>
      <w:r w:rsidRPr="00BB47C4">
        <w:rPr>
          <w:sz w:val="16"/>
          <w:szCs w:val="16"/>
          <w:lang w:val="en-US"/>
        </w:rPr>
        <w:t>IgGs</w:t>
      </w:r>
      <w:proofErr w:type="spellEnd"/>
      <w:r w:rsidRPr="00BB47C4">
        <w:rPr>
          <w:sz w:val="16"/>
          <w:szCs w:val="16"/>
          <w:lang w:val="en-US"/>
        </w:rPr>
        <w:t xml:space="preserve"> or neutralizing antibodies in both mice groups, immunized with or without </w:t>
      </w:r>
      <w:proofErr w:type="spellStart"/>
      <w:r w:rsidRPr="00BB47C4">
        <w:rPr>
          <w:sz w:val="16"/>
          <w:szCs w:val="16"/>
          <w:lang w:val="en-US"/>
        </w:rPr>
        <w:t>adyuvant</w:t>
      </w:r>
      <w:proofErr w:type="spellEnd"/>
      <w:r w:rsidRPr="00BB47C4">
        <w:rPr>
          <w:sz w:val="16"/>
          <w:szCs w:val="16"/>
          <w:lang w:val="en-US"/>
        </w:rPr>
        <w:t xml:space="preserve"> (24)</w:t>
      </w:r>
    </w:p>
    <w:p w:rsidR="00811ED6" w:rsidRPr="00BB47C4" w:rsidRDefault="005940EE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7</w:t>
      </w:r>
      <w:r w:rsidR="000278E0" w:rsidRPr="00BB47C4">
        <w:rPr>
          <w:sz w:val="16"/>
          <w:szCs w:val="16"/>
          <w:lang w:val="en-US"/>
        </w:rPr>
        <w:t xml:space="preserve"> Virus-like-particles formed from M and H or M and F </w:t>
      </w:r>
      <w:r w:rsidR="00C27DE9" w:rsidRPr="00BB47C4">
        <w:rPr>
          <w:sz w:val="16"/>
          <w:szCs w:val="16"/>
          <w:lang w:val="en-US"/>
        </w:rPr>
        <w:t>vaccine Nigeria75</w:t>
      </w:r>
      <w:r w:rsidR="004D11EC" w:rsidRPr="00BB47C4">
        <w:rPr>
          <w:sz w:val="16"/>
          <w:szCs w:val="16"/>
          <w:lang w:val="en-US"/>
        </w:rPr>
        <w:t>/1</w:t>
      </w:r>
      <w:r w:rsidR="00C27DE9" w:rsidRPr="00BB47C4">
        <w:rPr>
          <w:sz w:val="16"/>
          <w:szCs w:val="16"/>
          <w:lang w:val="en-US"/>
        </w:rPr>
        <w:t xml:space="preserve"> </w:t>
      </w:r>
      <w:r w:rsidR="000278E0" w:rsidRPr="00BB47C4">
        <w:rPr>
          <w:sz w:val="16"/>
          <w:szCs w:val="16"/>
          <w:lang w:val="en-US"/>
        </w:rPr>
        <w:t xml:space="preserve">PPRV </w:t>
      </w:r>
      <w:r w:rsidR="00C27DE9" w:rsidRPr="00BB47C4">
        <w:rPr>
          <w:sz w:val="16"/>
          <w:szCs w:val="16"/>
          <w:lang w:val="en-US"/>
        </w:rPr>
        <w:t xml:space="preserve">strain </w:t>
      </w:r>
      <w:r w:rsidR="000278E0" w:rsidRPr="00BB47C4">
        <w:rPr>
          <w:sz w:val="16"/>
          <w:szCs w:val="16"/>
          <w:lang w:val="en-US"/>
        </w:rPr>
        <w:t>proteins</w:t>
      </w:r>
      <w:r w:rsidR="000B5C92" w:rsidRPr="00BB47C4">
        <w:rPr>
          <w:sz w:val="16"/>
          <w:szCs w:val="16"/>
          <w:lang w:val="en-US"/>
        </w:rPr>
        <w:t xml:space="preserve"> expressed through a </w:t>
      </w:r>
      <w:proofErr w:type="spellStart"/>
      <w:r w:rsidR="000B5C92" w:rsidRPr="00BB47C4">
        <w:rPr>
          <w:sz w:val="16"/>
          <w:szCs w:val="16"/>
          <w:lang w:val="en-US"/>
        </w:rPr>
        <w:t>baculovirus</w:t>
      </w:r>
      <w:proofErr w:type="spellEnd"/>
      <w:r w:rsidR="000B5C92" w:rsidRPr="00BB47C4">
        <w:rPr>
          <w:sz w:val="16"/>
          <w:szCs w:val="16"/>
          <w:lang w:val="en-US"/>
        </w:rPr>
        <w:t xml:space="preserve"> system</w:t>
      </w:r>
      <w:r w:rsidR="000278E0" w:rsidRPr="00BB47C4">
        <w:rPr>
          <w:sz w:val="16"/>
          <w:szCs w:val="16"/>
          <w:lang w:val="en-US"/>
        </w:rPr>
        <w:t xml:space="preserve"> (26)</w:t>
      </w:r>
      <w:r w:rsidR="00A1619D" w:rsidRPr="00BB47C4">
        <w:rPr>
          <w:sz w:val="16"/>
          <w:szCs w:val="16"/>
          <w:lang w:val="en-US"/>
        </w:rPr>
        <w:t xml:space="preserve">. </w:t>
      </w:r>
      <w:r w:rsidR="000B73EF" w:rsidRPr="00BB47C4">
        <w:rPr>
          <w:sz w:val="16"/>
          <w:szCs w:val="16"/>
          <w:lang w:val="en-US"/>
        </w:rPr>
        <w:t>W</w:t>
      </w:r>
      <w:r w:rsidR="00A1619D" w:rsidRPr="00BB47C4">
        <w:rPr>
          <w:sz w:val="16"/>
          <w:szCs w:val="16"/>
          <w:lang w:val="en-US"/>
        </w:rPr>
        <w:t>ithout adjuvant in the immunizations (mice and goats)</w:t>
      </w:r>
    </w:p>
    <w:p w:rsidR="00C27DE9" w:rsidRPr="00BB47C4" w:rsidRDefault="005940EE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lastRenderedPageBreak/>
        <w:t>8</w:t>
      </w:r>
      <w:r w:rsidR="00C27DE9" w:rsidRPr="00BB47C4">
        <w:rPr>
          <w:sz w:val="16"/>
          <w:szCs w:val="16"/>
          <w:lang w:val="en-US"/>
        </w:rPr>
        <w:t xml:space="preserve"> Virus-like-particles formed from M and H or M and F Tibet/30 virulent PPRV strain proteins</w:t>
      </w:r>
      <w:r w:rsidR="000B5C92" w:rsidRPr="00BB47C4">
        <w:rPr>
          <w:sz w:val="16"/>
          <w:szCs w:val="16"/>
          <w:lang w:val="en-US"/>
        </w:rPr>
        <w:t xml:space="preserve"> expressed through a </w:t>
      </w:r>
      <w:proofErr w:type="spellStart"/>
      <w:r w:rsidR="000B5C92" w:rsidRPr="00BB47C4">
        <w:rPr>
          <w:sz w:val="16"/>
          <w:szCs w:val="16"/>
          <w:lang w:val="en-US"/>
        </w:rPr>
        <w:t>baculovirus</w:t>
      </w:r>
      <w:proofErr w:type="spellEnd"/>
      <w:r w:rsidR="000B5C92" w:rsidRPr="00BB47C4">
        <w:rPr>
          <w:sz w:val="16"/>
          <w:szCs w:val="16"/>
          <w:lang w:val="en-US"/>
        </w:rPr>
        <w:t xml:space="preserve"> system</w:t>
      </w:r>
      <w:r w:rsidR="00C27DE9" w:rsidRPr="00BB47C4">
        <w:rPr>
          <w:sz w:val="16"/>
          <w:szCs w:val="16"/>
          <w:lang w:val="en-US"/>
        </w:rPr>
        <w:t xml:space="preserve"> (27)</w:t>
      </w:r>
      <w:r w:rsidR="00A1619D" w:rsidRPr="00BB47C4">
        <w:rPr>
          <w:sz w:val="16"/>
          <w:szCs w:val="16"/>
          <w:lang w:val="en-US"/>
        </w:rPr>
        <w:t xml:space="preserve">. Immunization was performed with </w:t>
      </w:r>
      <w:proofErr w:type="spellStart"/>
      <w:r w:rsidR="00A1619D" w:rsidRPr="00BB47C4">
        <w:rPr>
          <w:sz w:val="16"/>
          <w:szCs w:val="16"/>
          <w:lang w:val="en-US"/>
        </w:rPr>
        <w:t>AddaVax</w:t>
      </w:r>
      <w:proofErr w:type="spellEnd"/>
      <w:r w:rsidR="00A1619D" w:rsidRPr="00BB47C4">
        <w:rPr>
          <w:sz w:val="16"/>
          <w:szCs w:val="16"/>
          <w:lang w:val="en-US"/>
        </w:rPr>
        <w:t xml:space="preserve"> adjuvant</w:t>
      </w:r>
    </w:p>
    <w:p w:rsidR="00BD3963" w:rsidRPr="00BB47C4" w:rsidRDefault="005D60D8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9</w:t>
      </w:r>
      <w:r w:rsidR="000B5C92" w:rsidRPr="00BB47C4">
        <w:rPr>
          <w:sz w:val="16"/>
          <w:szCs w:val="16"/>
          <w:lang w:val="en-US"/>
        </w:rPr>
        <w:t xml:space="preserve"> Virus-like-particles formed from M, F, H and N PPRV (China/Tibet/</w:t>
      </w:r>
      <w:proofErr w:type="spellStart"/>
      <w:r w:rsidR="000B5C92" w:rsidRPr="00BB47C4">
        <w:rPr>
          <w:sz w:val="16"/>
          <w:szCs w:val="16"/>
          <w:lang w:val="en-US"/>
        </w:rPr>
        <w:t>geg</w:t>
      </w:r>
      <w:proofErr w:type="spellEnd"/>
      <w:r w:rsidR="000B5C92" w:rsidRPr="00BB47C4">
        <w:rPr>
          <w:sz w:val="16"/>
          <w:szCs w:val="16"/>
          <w:lang w:val="en-US"/>
        </w:rPr>
        <w:t xml:space="preserve">/07-30) proteins expressed through a </w:t>
      </w:r>
      <w:proofErr w:type="spellStart"/>
      <w:r w:rsidR="000B5C92" w:rsidRPr="00BB47C4">
        <w:rPr>
          <w:sz w:val="16"/>
          <w:szCs w:val="16"/>
          <w:lang w:val="en-US"/>
        </w:rPr>
        <w:t>baculovirus</w:t>
      </w:r>
      <w:proofErr w:type="spellEnd"/>
      <w:r w:rsidR="000B5C92" w:rsidRPr="00BB47C4">
        <w:rPr>
          <w:sz w:val="16"/>
          <w:szCs w:val="16"/>
          <w:lang w:val="en-US"/>
        </w:rPr>
        <w:t xml:space="preserve"> system (65)</w:t>
      </w:r>
      <w:r w:rsidR="00A1619D" w:rsidRPr="00BB47C4">
        <w:rPr>
          <w:sz w:val="16"/>
          <w:szCs w:val="16"/>
          <w:lang w:val="en-US"/>
        </w:rPr>
        <w:t xml:space="preserve">. </w:t>
      </w:r>
      <w:r w:rsidR="00B702FB" w:rsidRPr="00BB47C4">
        <w:rPr>
          <w:sz w:val="16"/>
          <w:szCs w:val="16"/>
          <w:lang w:val="en-US"/>
        </w:rPr>
        <w:t>In mice, i</w:t>
      </w:r>
      <w:r w:rsidR="00A1619D" w:rsidRPr="00BB47C4">
        <w:rPr>
          <w:sz w:val="16"/>
          <w:szCs w:val="16"/>
          <w:lang w:val="en-US"/>
        </w:rPr>
        <w:t xml:space="preserve">mmunization was performed with Complete Freund’s </w:t>
      </w:r>
      <w:proofErr w:type="spellStart"/>
      <w:r w:rsidR="00A1619D" w:rsidRPr="00BB47C4">
        <w:rPr>
          <w:sz w:val="16"/>
          <w:szCs w:val="16"/>
          <w:lang w:val="en-US"/>
        </w:rPr>
        <w:t>adyuvant</w:t>
      </w:r>
      <w:proofErr w:type="spellEnd"/>
      <w:r w:rsidR="000B73EF" w:rsidRPr="00BB47C4">
        <w:rPr>
          <w:sz w:val="16"/>
          <w:szCs w:val="16"/>
          <w:lang w:val="en-US"/>
        </w:rPr>
        <w:t xml:space="preserve"> and boosted with Incomplete Freund’s </w:t>
      </w:r>
      <w:proofErr w:type="spellStart"/>
      <w:r w:rsidR="000B73EF" w:rsidRPr="00BB47C4">
        <w:rPr>
          <w:sz w:val="16"/>
          <w:szCs w:val="16"/>
          <w:lang w:val="en-US"/>
        </w:rPr>
        <w:t>adyuvant</w:t>
      </w:r>
      <w:proofErr w:type="spellEnd"/>
      <w:r w:rsidR="00A1619D" w:rsidRPr="00BB47C4">
        <w:rPr>
          <w:sz w:val="16"/>
          <w:szCs w:val="16"/>
          <w:lang w:val="en-US"/>
        </w:rPr>
        <w:t xml:space="preserve"> (</w:t>
      </w:r>
      <w:proofErr w:type="spellStart"/>
      <w:r w:rsidR="00A1619D" w:rsidRPr="00BB47C4">
        <w:rPr>
          <w:sz w:val="16"/>
          <w:szCs w:val="16"/>
          <w:lang w:val="en-US"/>
        </w:rPr>
        <w:t>Thermo</w:t>
      </w:r>
      <w:proofErr w:type="spellEnd"/>
      <w:r w:rsidR="00A1619D" w:rsidRPr="00BB47C4">
        <w:rPr>
          <w:sz w:val="16"/>
          <w:szCs w:val="16"/>
          <w:lang w:val="en-US"/>
        </w:rPr>
        <w:t xml:space="preserve"> Fisher, USA)</w:t>
      </w:r>
      <w:r w:rsidR="00B702FB" w:rsidRPr="00BB47C4">
        <w:rPr>
          <w:sz w:val="16"/>
          <w:szCs w:val="16"/>
          <w:lang w:val="en-US"/>
        </w:rPr>
        <w:t xml:space="preserve">. In goats, the adjuvant used in immunization and booster was </w:t>
      </w:r>
      <w:proofErr w:type="spellStart"/>
      <w:r w:rsidR="00B702FB" w:rsidRPr="00BB47C4">
        <w:rPr>
          <w:sz w:val="16"/>
          <w:szCs w:val="16"/>
          <w:lang w:val="en-US"/>
        </w:rPr>
        <w:t>Imject</w:t>
      </w:r>
      <w:r w:rsidR="00B702FB" w:rsidRPr="00BB47C4">
        <w:rPr>
          <w:sz w:val="16"/>
          <w:szCs w:val="16"/>
          <w:vertAlign w:val="superscript"/>
          <w:lang w:val="en-US"/>
        </w:rPr>
        <w:t>TM</w:t>
      </w:r>
      <w:proofErr w:type="spellEnd"/>
      <w:r w:rsidR="00B702FB" w:rsidRPr="00BB47C4">
        <w:rPr>
          <w:sz w:val="16"/>
          <w:szCs w:val="16"/>
          <w:lang w:val="en-US"/>
        </w:rPr>
        <w:t xml:space="preserve"> Alum (</w:t>
      </w:r>
      <w:proofErr w:type="spellStart"/>
      <w:r w:rsidR="00B702FB" w:rsidRPr="00BB47C4">
        <w:rPr>
          <w:sz w:val="16"/>
          <w:szCs w:val="16"/>
          <w:lang w:val="en-US"/>
        </w:rPr>
        <w:t>Thermo</w:t>
      </w:r>
      <w:proofErr w:type="spellEnd"/>
      <w:r w:rsidR="00B702FB" w:rsidRPr="00BB47C4">
        <w:rPr>
          <w:sz w:val="16"/>
          <w:szCs w:val="16"/>
          <w:lang w:val="en-US"/>
        </w:rPr>
        <w:t xml:space="preserve"> Fisher, USA)</w:t>
      </w:r>
    </w:p>
    <w:p w:rsidR="00BC00AC" w:rsidRPr="00BB47C4" w:rsidRDefault="00BC00AC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1</w:t>
      </w:r>
      <w:r w:rsidR="00B20705" w:rsidRPr="00BB47C4">
        <w:rPr>
          <w:sz w:val="16"/>
          <w:szCs w:val="16"/>
          <w:vertAlign w:val="superscript"/>
          <w:lang w:val="en-US"/>
        </w:rPr>
        <w:t>0</w:t>
      </w:r>
      <w:r w:rsidRPr="00BB47C4">
        <w:rPr>
          <w:sz w:val="16"/>
          <w:szCs w:val="16"/>
          <w:lang w:val="en-US"/>
        </w:rPr>
        <w:t xml:space="preserve"> </w:t>
      </w:r>
      <w:r w:rsidR="00076356" w:rsidRPr="00BB47C4">
        <w:rPr>
          <w:sz w:val="16"/>
          <w:szCs w:val="16"/>
          <w:lang w:val="en-US"/>
        </w:rPr>
        <w:t xml:space="preserve">A recombinant PPRV Nigeria 75/1 vaccine strain virus with mutations in the haemagglutinin (H) gene recovered </w:t>
      </w:r>
      <w:r w:rsidR="00B318BF" w:rsidRPr="00BB47C4">
        <w:rPr>
          <w:sz w:val="16"/>
          <w:szCs w:val="16"/>
          <w:lang w:val="en-US"/>
        </w:rPr>
        <w:t>by</w:t>
      </w:r>
      <w:r w:rsidR="00076356" w:rsidRPr="00BB47C4">
        <w:rPr>
          <w:sz w:val="16"/>
          <w:szCs w:val="16"/>
          <w:lang w:val="en-US"/>
        </w:rPr>
        <w:t xml:space="preserve"> reverse genetic (30)</w:t>
      </w:r>
    </w:p>
    <w:p w:rsidR="00373ECF" w:rsidRPr="00BB47C4" w:rsidRDefault="00373ECF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1</w:t>
      </w:r>
      <w:r w:rsidR="00B20705" w:rsidRPr="00BB47C4">
        <w:rPr>
          <w:sz w:val="16"/>
          <w:szCs w:val="16"/>
          <w:vertAlign w:val="superscript"/>
          <w:lang w:val="en-US"/>
        </w:rPr>
        <w:t>1</w:t>
      </w:r>
      <w:r w:rsidR="00B318BF" w:rsidRPr="00BB47C4">
        <w:rPr>
          <w:sz w:val="16"/>
          <w:szCs w:val="16"/>
          <w:lang w:val="en-US"/>
        </w:rPr>
        <w:t xml:space="preserve"> A recombinant PPRV virus expressing the VP1 from FMDV recovered by reverse genetic (29): Dual lived vectored vaccine</w:t>
      </w:r>
    </w:p>
    <w:p w:rsidR="00D47E24" w:rsidRPr="00BB47C4" w:rsidRDefault="00D47E24" w:rsidP="00B72997">
      <w:pPr>
        <w:jc w:val="both"/>
        <w:rPr>
          <w:sz w:val="16"/>
          <w:szCs w:val="16"/>
          <w:lang w:val="en-US"/>
        </w:rPr>
      </w:pPr>
      <w:r w:rsidRPr="00BB47C4">
        <w:rPr>
          <w:sz w:val="16"/>
          <w:szCs w:val="16"/>
          <w:vertAlign w:val="superscript"/>
          <w:lang w:val="en-US"/>
        </w:rPr>
        <w:t>1</w:t>
      </w:r>
      <w:r w:rsidR="00B20705" w:rsidRPr="00BB47C4">
        <w:rPr>
          <w:sz w:val="16"/>
          <w:szCs w:val="16"/>
          <w:vertAlign w:val="superscript"/>
          <w:lang w:val="en-US"/>
        </w:rPr>
        <w:t>2</w:t>
      </w:r>
      <w:r w:rsidRPr="00BB47C4">
        <w:rPr>
          <w:sz w:val="16"/>
          <w:szCs w:val="16"/>
          <w:lang w:val="en-US"/>
        </w:rPr>
        <w:t xml:space="preserve"> Hemagglutination Inhibition antibody titer</w:t>
      </w:r>
    </w:p>
    <w:sectPr w:rsidR="00D47E24" w:rsidRPr="00BB47C4" w:rsidSect="009F52CC">
      <w:pgSz w:w="11900" w:h="16840"/>
      <w:pgMar w:top="851" w:right="1418" w:bottom="81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C7"/>
    <w:rsid w:val="00002EDF"/>
    <w:rsid w:val="00011FDB"/>
    <w:rsid w:val="000271A8"/>
    <w:rsid w:val="000278E0"/>
    <w:rsid w:val="000410DE"/>
    <w:rsid w:val="0004746E"/>
    <w:rsid w:val="00055B06"/>
    <w:rsid w:val="00064369"/>
    <w:rsid w:val="00076356"/>
    <w:rsid w:val="000B3D24"/>
    <w:rsid w:val="000B5C92"/>
    <w:rsid w:val="000B73EF"/>
    <w:rsid w:val="000C36DC"/>
    <w:rsid w:val="000C520E"/>
    <w:rsid w:val="000E31C3"/>
    <w:rsid w:val="000E5D2F"/>
    <w:rsid w:val="001018DC"/>
    <w:rsid w:val="001365FB"/>
    <w:rsid w:val="001518A1"/>
    <w:rsid w:val="001639B4"/>
    <w:rsid w:val="0017452B"/>
    <w:rsid w:val="00181E9E"/>
    <w:rsid w:val="001A581F"/>
    <w:rsid w:val="001B190A"/>
    <w:rsid w:val="001B6F41"/>
    <w:rsid w:val="001B7F9D"/>
    <w:rsid w:val="001E2959"/>
    <w:rsid w:val="002042CC"/>
    <w:rsid w:val="00212BFA"/>
    <w:rsid w:val="00220996"/>
    <w:rsid w:val="002347FC"/>
    <w:rsid w:val="00251836"/>
    <w:rsid w:val="00281885"/>
    <w:rsid w:val="002914F1"/>
    <w:rsid w:val="00294FD5"/>
    <w:rsid w:val="002A2051"/>
    <w:rsid w:val="002C32E4"/>
    <w:rsid w:val="002F5946"/>
    <w:rsid w:val="00325625"/>
    <w:rsid w:val="00351052"/>
    <w:rsid w:val="003678C1"/>
    <w:rsid w:val="00373160"/>
    <w:rsid w:val="00373ECF"/>
    <w:rsid w:val="003C0F3B"/>
    <w:rsid w:val="003D1104"/>
    <w:rsid w:val="003D51DD"/>
    <w:rsid w:val="003D61D0"/>
    <w:rsid w:val="003E2DB3"/>
    <w:rsid w:val="003F3386"/>
    <w:rsid w:val="0040514E"/>
    <w:rsid w:val="0040592C"/>
    <w:rsid w:val="004114A5"/>
    <w:rsid w:val="00413692"/>
    <w:rsid w:val="004252B1"/>
    <w:rsid w:val="004271B8"/>
    <w:rsid w:val="00437F7C"/>
    <w:rsid w:val="00443A92"/>
    <w:rsid w:val="00446F42"/>
    <w:rsid w:val="0044742A"/>
    <w:rsid w:val="0045241F"/>
    <w:rsid w:val="00453A77"/>
    <w:rsid w:val="00483A33"/>
    <w:rsid w:val="004864CE"/>
    <w:rsid w:val="0049606C"/>
    <w:rsid w:val="004A2986"/>
    <w:rsid w:val="004A5492"/>
    <w:rsid w:val="004B5EE7"/>
    <w:rsid w:val="004D11EC"/>
    <w:rsid w:val="004F015C"/>
    <w:rsid w:val="004F4D2E"/>
    <w:rsid w:val="00502A48"/>
    <w:rsid w:val="00531EF2"/>
    <w:rsid w:val="00555082"/>
    <w:rsid w:val="00557CED"/>
    <w:rsid w:val="0057062B"/>
    <w:rsid w:val="00574675"/>
    <w:rsid w:val="0057479B"/>
    <w:rsid w:val="00574F25"/>
    <w:rsid w:val="00575776"/>
    <w:rsid w:val="00594073"/>
    <w:rsid w:val="005940EE"/>
    <w:rsid w:val="005C22F3"/>
    <w:rsid w:val="005D60D8"/>
    <w:rsid w:val="005E4767"/>
    <w:rsid w:val="005E6E83"/>
    <w:rsid w:val="005E78C8"/>
    <w:rsid w:val="00611A34"/>
    <w:rsid w:val="00635F59"/>
    <w:rsid w:val="006613D3"/>
    <w:rsid w:val="00687EF7"/>
    <w:rsid w:val="006A1CDC"/>
    <w:rsid w:val="006A3E2E"/>
    <w:rsid w:val="006B0030"/>
    <w:rsid w:val="006C467F"/>
    <w:rsid w:val="006C4E94"/>
    <w:rsid w:val="006D1869"/>
    <w:rsid w:val="007035C3"/>
    <w:rsid w:val="00716529"/>
    <w:rsid w:val="007174E7"/>
    <w:rsid w:val="007208EE"/>
    <w:rsid w:val="00733038"/>
    <w:rsid w:val="00736664"/>
    <w:rsid w:val="00775762"/>
    <w:rsid w:val="00775BB5"/>
    <w:rsid w:val="00776D2D"/>
    <w:rsid w:val="00780ECB"/>
    <w:rsid w:val="0078198A"/>
    <w:rsid w:val="007A2F00"/>
    <w:rsid w:val="007A3BC7"/>
    <w:rsid w:val="007B5FFB"/>
    <w:rsid w:val="007D5B8F"/>
    <w:rsid w:val="007E4C70"/>
    <w:rsid w:val="007F0AFF"/>
    <w:rsid w:val="007F14C8"/>
    <w:rsid w:val="007F224E"/>
    <w:rsid w:val="00801D62"/>
    <w:rsid w:val="00811ED6"/>
    <w:rsid w:val="00826191"/>
    <w:rsid w:val="00833D60"/>
    <w:rsid w:val="008622BE"/>
    <w:rsid w:val="00864EF2"/>
    <w:rsid w:val="00872BF8"/>
    <w:rsid w:val="00875A87"/>
    <w:rsid w:val="008771A7"/>
    <w:rsid w:val="008A3492"/>
    <w:rsid w:val="008A3717"/>
    <w:rsid w:val="008A373B"/>
    <w:rsid w:val="008A61E8"/>
    <w:rsid w:val="008B1BCA"/>
    <w:rsid w:val="008F4AC4"/>
    <w:rsid w:val="009027AB"/>
    <w:rsid w:val="00920AAE"/>
    <w:rsid w:val="0093184D"/>
    <w:rsid w:val="0094383E"/>
    <w:rsid w:val="009509F9"/>
    <w:rsid w:val="009578A6"/>
    <w:rsid w:val="00977F7E"/>
    <w:rsid w:val="009A69AB"/>
    <w:rsid w:val="009C1C26"/>
    <w:rsid w:val="009C7772"/>
    <w:rsid w:val="009E34A7"/>
    <w:rsid w:val="009E5744"/>
    <w:rsid w:val="009E6AD1"/>
    <w:rsid w:val="009F519B"/>
    <w:rsid w:val="009F52CC"/>
    <w:rsid w:val="009F7828"/>
    <w:rsid w:val="00A0733D"/>
    <w:rsid w:val="00A1619D"/>
    <w:rsid w:val="00A30C32"/>
    <w:rsid w:val="00A517C7"/>
    <w:rsid w:val="00A5340C"/>
    <w:rsid w:val="00A5364F"/>
    <w:rsid w:val="00A53E7A"/>
    <w:rsid w:val="00A658F4"/>
    <w:rsid w:val="00A7024A"/>
    <w:rsid w:val="00A74DBD"/>
    <w:rsid w:val="00A87C5C"/>
    <w:rsid w:val="00A95AF5"/>
    <w:rsid w:val="00A95D6E"/>
    <w:rsid w:val="00AA291F"/>
    <w:rsid w:val="00AA565E"/>
    <w:rsid w:val="00AA7729"/>
    <w:rsid w:val="00AB366C"/>
    <w:rsid w:val="00AB4755"/>
    <w:rsid w:val="00AB4D93"/>
    <w:rsid w:val="00AC3275"/>
    <w:rsid w:val="00AD29A8"/>
    <w:rsid w:val="00AE1971"/>
    <w:rsid w:val="00B17336"/>
    <w:rsid w:val="00B17F1C"/>
    <w:rsid w:val="00B20705"/>
    <w:rsid w:val="00B26733"/>
    <w:rsid w:val="00B318BF"/>
    <w:rsid w:val="00B37F1D"/>
    <w:rsid w:val="00B602BD"/>
    <w:rsid w:val="00B676FA"/>
    <w:rsid w:val="00B702FB"/>
    <w:rsid w:val="00B72997"/>
    <w:rsid w:val="00B93E4F"/>
    <w:rsid w:val="00BA2D80"/>
    <w:rsid w:val="00BA30E8"/>
    <w:rsid w:val="00BB47C4"/>
    <w:rsid w:val="00BC00AC"/>
    <w:rsid w:val="00BD3963"/>
    <w:rsid w:val="00BD77F9"/>
    <w:rsid w:val="00BD7B8E"/>
    <w:rsid w:val="00C27DE9"/>
    <w:rsid w:val="00C57F2C"/>
    <w:rsid w:val="00C62CE9"/>
    <w:rsid w:val="00C826CA"/>
    <w:rsid w:val="00C879C3"/>
    <w:rsid w:val="00CB018D"/>
    <w:rsid w:val="00CC2499"/>
    <w:rsid w:val="00D1077A"/>
    <w:rsid w:val="00D20695"/>
    <w:rsid w:val="00D23F3F"/>
    <w:rsid w:val="00D27FBC"/>
    <w:rsid w:val="00D3188F"/>
    <w:rsid w:val="00D37B13"/>
    <w:rsid w:val="00D47E24"/>
    <w:rsid w:val="00D54306"/>
    <w:rsid w:val="00D65F54"/>
    <w:rsid w:val="00D66DE5"/>
    <w:rsid w:val="00D72B3A"/>
    <w:rsid w:val="00D72C56"/>
    <w:rsid w:val="00D84BE1"/>
    <w:rsid w:val="00D906C2"/>
    <w:rsid w:val="00D947B7"/>
    <w:rsid w:val="00DA0D79"/>
    <w:rsid w:val="00DB35A5"/>
    <w:rsid w:val="00DB697B"/>
    <w:rsid w:val="00DC2700"/>
    <w:rsid w:val="00DC2B86"/>
    <w:rsid w:val="00DD008A"/>
    <w:rsid w:val="00DD1774"/>
    <w:rsid w:val="00E01052"/>
    <w:rsid w:val="00E026B9"/>
    <w:rsid w:val="00E0297B"/>
    <w:rsid w:val="00E0458B"/>
    <w:rsid w:val="00E14312"/>
    <w:rsid w:val="00E17DFF"/>
    <w:rsid w:val="00E24632"/>
    <w:rsid w:val="00E30357"/>
    <w:rsid w:val="00E33674"/>
    <w:rsid w:val="00E3368A"/>
    <w:rsid w:val="00E413F3"/>
    <w:rsid w:val="00E708D4"/>
    <w:rsid w:val="00E806A0"/>
    <w:rsid w:val="00E82107"/>
    <w:rsid w:val="00EA0B6E"/>
    <w:rsid w:val="00EA7E2C"/>
    <w:rsid w:val="00EB1C6C"/>
    <w:rsid w:val="00EC787E"/>
    <w:rsid w:val="00ED0E97"/>
    <w:rsid w:val="00ED3533"/>
    <w:rsid w:val="00ED3A5E"/>
    <w:rsid w:val="00ED4C56"/>
    <w:rsid w:val="00EE515B"/>
    <w:rsid w:val="00EE516F"/>
    <w:rsid w:val="00EE5889"/>
    <w:rsid w:val="00F02877"/>
    <w:rsid w:val="00F1140E"/>
    <w:rsid w:val="00F13D4E"/>
    <w:rsid w:val="00F209B0"/>
    <w:rsid w:val="00F21635"/>
    <w:rsid w:val="00F305F5"/>
    <w:rsid w:val="00F30826"/>
    <w:rsid w:val="00F372F7"/>
    <w:rsid w:val="00F4219D"/>
    <w:rsid w:val="00F536DE"/>
    <w:rsid w:val="00F62A36"/>
    <w:rsid w:val="00F70134"/>
    <w:rsid w:val="00F738E4"/>
    <w:rsid w:val="00F94682"/>
    <w:rsid w:val="00FB2D16"/>
    <w:rsid w:val="00FD63F6"/>
    <w:rsid w:val="00FE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E8EE33"/>
  <w15:chartTrackingRefBased/>
  <w15:docId w15:val="{58A7F429-BA19-364A-A1B1-FF268FD33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3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2106CC-4AB5-E749-A090-2A3A0FFCD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4</Pages>
  <Words>1161</Words>
  <Characters>6390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icrosoft Office User</cp:lastModifiedBy>
  <cp:revision>172</cp:revision>
  <dcterms:created xsi:type="dcterms:W3CDTF">2021-07-20T08:29:00Z</dcterms:created>
  <dcterms:modified xsi:type="dcterms:W3CDTF">2021-08-0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veterinary-scienc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8f9ff45-71f9-3fc3-8d33-e7bc44c4e61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veterinary-science</vt:lpwstr>
  </property>
  <property fmtid="{D5CDD505-2E9C-101B-9397-08002B2CF9AE}" pid="14" name="Mendeley Recent Style Name 4_1">
    <vt:lpwstr>Frontiers in Veterinary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virology</vt:lpwstr>
  </property>
  <property fmtid="{D5CDD505-2E9C-101B-9397-08002B2CF9AE}" pid="18" name="Mendeley Recent Style Name 6_1">
    <vt:lpwstr>Journal of Vir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vaccines</vt:lpwstr>
  </property>
  <property fmtid="{D5CDD505-2E9C-101B-9397-08002B2CF9AE}" pid="22" name="Mendeley Recent Style Name 8_1">
    <vt:lpwstr>Vaccines</vt:lpwstr>
  </property>
  <property fmtid="{D5CDD505-2E9C-101B-9397-08002B2CF9AE}" pid="23" name="Mendeley Recent Style Id 9_1">
    <vt:lpwstr>http://www.zotero.org/styles/virology</vt:lpwstr>
  </property>
  <property fmtid="{D5CDD505-2E9C-101B-9397-08002B2CF9AE}" pid="24" name="Mendeley Recent Style Name 9_1">
    <vt:lpwstr>Virology</vt:lpwstr>
  </property>
</Properties>
</file>